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F3E" w:rsidRPr="00352F3E" w:rsidRDefault="00352F3E">
      <w:pPr>
        <w:rPr>
          <w:rFonts w:ascii="Arial" w:hAnsi="Arial" w:cs="Arial"/>
        </w:rPr>
      </w:pPr>
      <w:bookmarkStart w:id="0" w:name="_GoBack"/>
    </w:p>
    <w:bookmarkEnd w:id="0"/>
    <w:p w:rsidR="00352F3E" w:rsidRPr="00341E3A" w:rsidRDefault="00352F3E" w:rsidP="00352F3E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341E3A">
        <w:rPr>
          <w:rFonts w:ascii="Arial" w:hAnsi="Arial" w:cs="Arial"/>
          <w:b/>
          <w:sz w:val="24"/>
          <w:szCs w:val="24"/>
          <w:lang w:val="en-US"/>
        </w:rPr>
        <w:t>Institutional Review Board and Ethics Committee</w:t>
      </w:r>
    </w:p>
    <w:p w:rsidR="00352F3E" w:rsidRPr="00352F3E" w:rsidRDefault="00352F3E">
      <w:pPr>
        <w:rPr>
          <w:rFonts w:ascii="Arial" w:hAnsi="Arial" w:cs="Arial"/>
          <w:lang w:val="en-US"/>
        </w:rPr>
      </w:pPr>
    </w:p>
    <w:tbl>
      <w:tblPr>
        <w:tblW w:w="0" w:type="auto"/>
        <w:tblCellSpacing w:w="0" w:type="dxa"/>
        <w:tblInd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59"/>
        <w:gridCol w:w="4990"/>
      </w:tblGrid>
      <w:tr w:rsidR="00352F3E" w:rsidRPr="00352F3E" w:rsidTr="0051156D">
        <w:trPr>
          <w:tblHeader/>
          <w:tblCellSpacing w:w="0" w:type="dxa"/>
        </w:trPr>
        <w:tc>
          <w:tcPr>
            <w:tcW w:w="355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352F3E" w:rsidRPr="00352F3E" w:rsidRDefault="00352F3E" w:rsidP="0051156D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352F3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articipating</w:t>
            </w:r>
            <w:proofErr w:type="spellEnd"/>
            <w:r w:rsidRPr="00352F3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352F3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sites</w:t>
            </w:r>
            <w:proofErr w:type="spellEnd"/>
          </w:p>
        </w:tc>
        <w:tc>
          <w:tcPr>
            <w:tcW w:w="4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352F3E" w:rsidRPr="00352F3E" w:rsidRDefault="00352F3E" w:rsidP="0051156D">
            <w:pPr>
              <w:jc w:val="center"/>
              <w:rPr>
                <w:rFonts w:ascii="Arial" w:eastAsia="Times New Roman" w:hAnsi="Arial" w:cs="Arial"/>
                <w:b/>
                <w:bCs/>
                <w:lang w:val="en-US" w:eastAsia="es-ES"/>
              </w:rPr>
            </w:pPr>
            <w:r w:rsidRPr="00352F3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Institutional Review Board and Ethics Committee</w:t>
            </w:r>
          </w:p>
        </w:tc>
      </w:tr>
      <w:tr w:rsidR="0051156D" w:rsidRPr="00352F3E" w:rsidTr="0051156D">
        <w:trPr>
          <w:tblCellSpacing w:w="0" w:type="dxa"/>
        </w:trPr>
        <w:tc>
          <w:tcPr>
            <w:tcW w:w="3559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Hospital Universitario de Burgos</w:t>
            </w:r>
          </w:p>
        </w:tc>
        <w:tc>
          <w:tcPr>
            <w:tcW w:w="499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</w:tcPr>
          <w:p w:rsidR="0051156D" w:rsidRDefault="0051156D" w:rsidP="0051156D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1156D">
              <w:rPr>
                <w:rFonts w:ascii="Arial" w:eastAsia="Times New Roman" w:hAnsi="Arial" w:cs="Arial"/>
                <w:color w:val="000000"/>
                <w:lang w:eastAsia="es-ES"/>
              </w:rPr>
              <w:t>Hospital Universitario de Burgos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.</w:t>
            </w:r>
            <w:r w:rsidRPr="0051156D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Comité Ético de Investigación Clínica</w:t>
            </w:r>
          </w:p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E646CA">
              <w:rPr>
                <w:rFonts w:ascii="Arial" w:hAnsi="Arial" w:cs="Arial"/>
              </w:rPr>
              <w:t xml:space="preserve">Reference </w:t>
            </w:r>
            <w:proofErr w:type="spellStart"/>
            <w:r w:rsidRPr="00E646CA">
              <w:rPr>
                <w:rFonts w:ascii="Arial" w:hAnsi="Arial" w:cs="Arial"/>
              </w:rPr>
              <w:t>Ethic</w:t>
            </w:r>
            <w:proofErr w:type="spellEnd"/>
            <w:r w:rsidRPr="00E646CA">
              <w:rPr>
                <w:rFonts w:ascii="Arial" w:hAnsi="Arial" w:cs="Arial"/>
              </w:rPr>
              <w:t xml:space="preserve"> </w:t>
            </w:r>
            <w:proofErr w:type="spellStart"/>
            <w:r w:rsidRPr="00E646CA">
              <w:rPr>
                <w:rFonts w:ascii="Arial" w:hAnsi="Arial" w:cs="Arial"/>
              </w:rPr>
              <w:t>Committee</w:t>
            </w:r>
            <w:proofErr w:type="spellEnd"/>
          </w:p>
        </w:tc>
      </w:tr>
      <w:tr w:rsidR="0051156D" w:rsidRPr="00352F3E" w:rsidTr="0051156D">
        <w:trPr>
          <w:tblCellSpacing w:w="0" w:type="dxa"/>
        </w:trPr>
        <w:tc>
          <w:tcPr>
            <w:tcW w:w="3559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Hospital Lleida Arnau de </w:t>
            </w:r>
            <w:proofErr w:type="spellStart"/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Vilanova</w:t>
            </w:r>
            <w:proofErr w:type="spellEnd"/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 (Lérida)</w:t>
            </w:r>
          </w:p>
        </w:tc>
        <w:tc>
          <w:tcPr>
            <w:tcW w:w="499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Hospital de Lleida Arnau de </w:t>
            </w:r>
            <w:proofErr w:type="spellStart"/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Vilanova</w:t>
            </w:r>
            <w:proofErr w:type="spellEnd"/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. Comité Ético</w:t>
            </w:r>
          </w:p>
        </w:tc>
      </w:tr>
      <w:tr w:rsidR="0051156D" w:rsidRPr="00352F3E" w:rsidTr="0051156D">
        <w:trPr>
          <w:tblCellSpacing w:w="0" w:type="dxa"/>
        </w:trPr>
        <w:tc>
          <w:tcPr>
            <w:tcW w:w="3559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Hospital </w:t>
            </w: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General Universitario (Alicante)</w:t>
            </w:r>
          </w:p>
        </w:tc>
        <w:tc>
          <w:tcPr>
            <w:tcW w:w="499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Hospital General Universitario de Alicante. Comité Ético de Investigación Clínica</w:t>
            </w:r>
          </w:p>
        </w:tc>
      </w:tr>
      <w:tr w:rsidR="0051156D" w:rsidRPr="00352F3E" w:rsidTr="0051156D">
        <w:trPr>
          <w:tblCellSpacing w:w="0" w:type="dxa"/>
        </w:trPr>
        <w:tc>
          <w:tcPr>
            <w:tcW w:w="3559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ICO. </w:t>
            </w: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Hospital</w:t>
            </w: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 Josep </w:t>
            </w:r>
            <w:proofErr w:type="spellStart"/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Trueta</w:t>
            </w:r>
            <w:proofErr w:type="spellEnd"/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 (Gerona)</w:t>
            </w:r>
          </w:p>
        </w:tc>
        <w:tc>
          <w:tcPr>
            <w:tcW w:w="499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Hospital Dr. Josep </w:t>
            </w:r>
            <w:proofErr w:type="spellStart"/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Trueta</w:t>
            </w:r>
            <w:proofErr w:type="spellEnd"/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. Comité Ético de Investigación Clínica</w:t>
            </w:r>
          </w:p>
        </w:tc>
      </w:tr>
      <w:tr w:rsidR="0051156D" w:rsidRPr="00352F3E" w:rsidTr="0051156D">
        <w:trPr>
          <w:tblCellSpacing w:w="0" w:type="dxa"/>
        </w:trPr>
        <w:tc>
          <w:tcPr>
            <w:tcW w:w="3559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Hospital </w:t>
            </w: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12 de Octubre (Madrid)</w:t>
            </w:r>
          </w:p>
        </w:tc>
        <w:tc>
          <w:tcPr>
            <w:tcW w:w="499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Hospital 12 de Octubre. Comité Ético de Investigación Clínica</w:t>
            </w:r>
          </w:p>
        </w:tc>
      </w:tr>
      <w:tr w:rsidR="0051156D" w:rsidRPr="00352F3E" w:rsidTr="0051156D">
        <w:trPr>
          <w:tblCellSpacing w:w="0" w:type="dxa"/>
        </w:trPr>
        <w:tc>
          <w:tcPr>
            <w:tcW w:w="3559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Hospital </w:t>
            </w: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Virgen de las Nieves (Granada)</w:t>
            </w:r>
          </w:p>
        </w:tc>
        <w:tc>
          <w:tcPr>
            <w:tcW w:w="499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Hospital Virgen de las Nieves. Comité Ético de Investigación Clínica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and Comité Autonómico de Ensayos Clínicos</w:t>
            </w:r>
          </w:p>
        </w:tc>
      </w:tr>
      <w:tr w:rsidR="0051156D" w:rsidRPr="00352F3E" w:rsidTr="0051156D">
        <w:trPr>
          <w:tblCellSpacing w:w="0" w:type="dxa"/>
        </w:trPr>
        <w:tc>
          <w:tcPr>
            <w:tcW w:w="3559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Hospital </w:t>
            </w: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Arnau de </w:t>
            </w:r>
            <w:proofErr w:type="spellStart"/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Vilanova</w:t>
            </w:r>
            <w:proofErr w:type="spellEnd"/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 (Valencia)</w:t>
            </w:r>
          </w:p>
        </w:tc>
        <w:tc>
          <w:tcPr>
            <w:tcW w:w="499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Hospital Arnau de </w:t>
            </w:r>
            <w:proofErr w:type="spellStart"/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Vilanova</w:t>
            </w:r>
            <w:proofErr w:type="spellEnd"/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. Comité Ético</w:t>
            </w:r>
          </w:p>
        </w:tc>
      </w:tr>
      <w:tr w:rsidR="0051156D" w:rsidRPr="00352F3E" w:rsidTr="0051156D">
        <w:trPr>
          <w:tblCellSpacing w:w="0" w:type="dxa"/>
        </w:trPr>
        <w:tc>
          <w:tcPr>
            <w:tcW w:w="3559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Hospital </w:t>
            </w: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Puerta del Mar (Cádiz)</w:t>
            </w:r>
          </w:p>
        </w:tc>
        <w:tc>
          <w:tcPr>
            <w:tcW w:w="499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Hospital Universitario Puerta del Mar. Comité Ético de Investigación Clínica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and Comité Autonómico de Ensayos Clínicos</w:t>
            </w:r>
          </w:p>
        </w:tc>
      </w:tr>
      <w:tr w:rsidR="0051156D" w:rsidRPr="00352F3E" w:rsidTr="0051156D">
        <w:trPr>
          <w:tblCellSpacing w:w="0" w:type="dxa"/>
        </w:trPr>
        <w:tc>
          <w:tcPr>
            <w:tcW w:w="3559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Hospital Virgen del Rocío (Sevilla)</w:t>
            </w:r>
          </w:p>
        </w:tc>
        <w:tc>
          <w:tcPr>
            <w:tcW w:w="499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Hospital Virgen del Rocío. Comité Ético de Investigación Clínica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 xml:space="preserve"> and Comité Autonómico de Ensayos Clínicos</w:t>
            </w:r>
          </w:p>
        </w:tc>
      </w:tr>
      <w:tr w:rsidR="0051156D" w:rsidRPr="00352F3E" w:rsidTr="0051156D">
        <w:trPr>
          <w:tblCellSpacing w:w="0" w:type="dxa"/>
        </w:trPr>
        <w:tc>
          <w:tcPr>
            <w:tcW w:w="3559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Hospital </w:t>
            </w: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Nuestra Señora de </w:t>
            </w:r>
            <w:proofErr w:type="spellStart"/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Valme</w:t>
            </w:r>
            <w:proofErr w:type="spellEnd"/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 (Sevilla)</w:t>
            </w:r>
          </w:p>
        </w:tc>
        <w:tc>
          <w:tcPr>
            <w:tcW w:w="499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Hospital Nuestra Señora de </w:t>
            </w:r>
            <w:proofErr w:type="spellStart"/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Valme</w:t>
            </w:r>
            <w:proofErr w:type="spellEnd"/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. Comité Ético de Investigación Clínica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and Comité Autonómico de Ensayos Clínicos</w:t>
            </w:r>
          </w:p>
        </w:tc>
      </w:tr>
      <w:tr w:rsidR="0051156D" w:rsidRPr="00352F3E" w:rsidTr="0051156D">
        <w:trPr>
          <w:tblCellSpacing w:w="0" w:type="dxa"/>
        </w:trPr>
        <w:tc>
          <w:tcPr>
            <w:tcW w:w="3559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Hospital General de </w:t>
            </w:r>
            <w:proofErr w:type="spellStart"/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L'Hospitalet</w:t>
            </w:r>
            <w:proofErr w:type="spellEnd"/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 (Barcelona)</w:t>
            </w:r>
          </w:p>
        </w:tc>
        <w:tc>
          <w:tcPr>
            <w:tcW w:w="499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Hospital General de </w:t>
            </w:r>
            <w:proofErr w:type="spellStart"/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L´Hospitalet</w:t>
            </w:r>
            <w:proofErr w:type="spellEnd"/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Comité Ético de Investigación Clínica</w:t>
            </w:r>
          </w:p>
        </w:tc>
      </w:tr>
      <w:tr w:rsidR="0051156D" w:rsidRPr="00352F3E" w:rsidTr="0051156D">
        <w:trPr>
          <w:tblCellSpacing w:w="0" w:type="dxa"/>
        </w:trPr>
        <w:tc>
          <w:tcPr>
            <w:tcW w:w="3559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Hospital Universitario Gregorio Marañón (Madrid)</w:t>
            </w:r>
          </w:p>
        </w:tc>
        <w:tc>
          <w:tcPr>
            <w:tcW w:w="499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Hospital Universitario Gregorio Marañón. Comité Ético de Investigación Clínica</w:t>
            </w:r>
          </w:p>
        </w:tc>
      </w:tr>
      <w:tr w:rsidR="0051156D" w:rsidRPr="00352F3E" w:rsidTr="0051156D">
        <w:trPr>
          <w:tblCellSpacing w:w="0" w:type="dxa"/>
        </w:trPr>
        <w:tc>
          <w:tcPr>
            <w:tcW w:w="3559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 xml:space="preserve">Hospital </w:t>
            </w: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Virgen de los Lirios (Alicante)</w:t>
            </w:r>
          </w:p>
        </w:tc>
        <w:tc>
          <w:tcPr>
            <w:tcW w:w="499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  <w:vAlign w:val="center"/>
            <w:hideMark/>
          </w:tcPr>
          <w:p w:rsidR="0051156D" w:rsidRPr="00352F3E" w:rsidRDefault="0051156D" w:rsidP="0051156D">
            <w:pPr>
              <w:rPr>
                <w:rFonts w:ascii="Arial" w:eastAsia="Times New Roman" w:hAnsi="Arial" w:cs="Arial"/>
                <w:lang w:eastAsia="es-ES"/>
              </w:rPr>
            </w:pPr>
            <w:r w:rsidRPr="00352F3E">
              <w:rPr>
                <w:rFonts w:ascii="Arial" w:eastAsia="Times New Roman" w:hAnsi="Arial" w:cs="Arial"/>
                <w:color w:val="000000"/>
                <w:lang w:eastAsia="es-ES"/>
              </w:rPr>
              <w:t>Hospital Virgen de los Lirios. Comité Ético de Investigación Clínica</w:t>
            </w:r>
          </w:p>
        </w:tc>
      </w:tr>
    </w:tbl>
    <w:p w:rsidR="00C33417" w:rsidRPr="00352F3E" w:rsidRDefault="00C33417">
      <w:pPr>
        <w:rPr>
          <w:rFonts w:ascii="Arial" w:hAnsi="Arial" w:cs="Arial"/>
        </w:rPr>
      </w:pPr>
    </w:p>
    <w:sectPr w:rsidR="00C33417" w:rsidRPr="00352F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F3E"/>
    <w:rsid w:val="002E5EE5"/>
    <w:rsid w:val="00341E3A"/>
    <w:rsid w:val="003451E1"/>
    <w:rsid w:val="00352F3E"/>
    <w:rsid w:val="0051156D"/>
    <w:rsid w:val="00990A6E"/>
    <w:rsid w:val="009A1369"/>
    <w:rsid w:val="00C33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1E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1E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67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3</Words>
  <Characters>1450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Rodriguez</dc:creator>
  <cp:lastModifiedBy>Susana Rodriguez</cp:lastModifiedBy>
  <cp:revision>3</cp:revision>
  <cp:lastPrinted>2015-03-12T09:29:00Z</cp:lastPrinted>
  <dcterms:created xsi:type="dcterms:W3CDTF">2015-03-12T09:19:00Z</dcterms:created>
  <dcterms:modified xsi:type="dcterms:W3CDTF">2015-03-12T09:32:00Z</dcterms:modified>
</cp:coreProperties>
</file>